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F3B" w:rsidRPr="00FA6F2D" w:rsidRDefault="00507F3B" w:rsidP="00507F3B">
      <w:pPr>
        <w:spacing w:line="276" w:lineRule="auto"/>
        <w:jc w:val="both"/>
        <w:outlineLvl w:val="0"/>
        <w:rPr>
          <w:rFonts w:ascii="Times New Roman" w:hAnsi="Times New Roman"/>
          <w:b/>
          <w:i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2422"/>
        <w:gridCol w:w="2221"/>
      </w:tblGrid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Disturbanc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Location of monitoring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lack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sulphurous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ud in intak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Substrate in intak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Rocky/With Sand/With Mud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ilamentous algae in intak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aces in water or on riverbank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0m Transect 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aces in riparian forest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0m Transect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Litter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None; 1-5 items; 6-10 items; 11+ items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0m Transect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Extractive activity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 (if present, type)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0m Transect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0m Transect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Agricultur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Present/Absent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orest cover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&gt;80%; 50-80%; 10-50%; &lt;10%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orest connectivity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&gt;75%; 50-75%; &lt;50%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Fencing to prevent cattle access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Yes; No; No, but cattle cannot enter due to topography; Yes, but broken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  <w:tr w:rsidR="00507F3B" w:rsidRPr="005D3051" w:rsidTr="00F43D5B">
        <w:tc>
          <w:tcPr>
            <w:tcW w:w="2258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ype of water source of intake</w:t>
            </w:r>
          </w:p>
        </w:tc>
        <w:tc>
          <w:tcPr>
            <w:tcW w:w="242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Stream; Spring; Roof rainwater collection</w:t>
            </w:r>
          </w:p>
        </w:tc>
        <w:tc>
          <w:tcPr>
            <w:tcW w:w="2221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Intake</w:t>
            </w:r>
          </w:p>
        </w:tc>
      </w:tr>
    </w:tbl>
    <w:p w:rsidR="00507F3B" w:rsidRDefault="00507F3B" w:rsidP="00507F3B">
      <w:pPr>
        <w:spacing w:line="276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7F3B" w:rsidRPr="005D3051" w:rsidRDefault="004300F4" w:rsidP="004300F4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5D305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9500A" w:rsidRDefault="0059500A"/>
    <w:sectPr w:rsidR="0059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133540"/>
    <w:rsid w:val="00182EE1"/>
    <w:rsid w:val="00283D9F"/>
    <w:rsid w:val="002D0623"/>
    <w:rsid w:val="00352C1B"/>
    <w:rsid w:val="004300F4"/>
    <w:rsid w:val="00437E59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F0382"/>
    <w:rsid w:val="00C83114"/>
    <w:rsid w:val="00D17E65"/>
    <w:rsid w:val="00D42B68"/>
    <w:rsid w:val="00D46066"/>
    <w:rsid w:val="00E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F33184D.dotm</Template>
  <TotalTime>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4</cp:revision>
  <dcterms:created xsi:type="dcterms:W3CDTF">2018-07-19T08:18:00Z</dcterms:created>
  <dcterms:modified xsi:type="dcterms:W3CDTF">2018-07-19T08:20:00Z</dcterms:modified>
</cp:coreProperties>
</file>